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150D1" w14:textId="3164473B" w:rsidR="00085797" w:rsidRPr="00AB39F6" w:rsidRDefault="001C3B13" w:rsidP="004C2097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5AF2D18D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="009F1F0A" w:rsidRPr="5AF2D18D">
        <w:rPr>
          <w:rFonts w:ascii="Times New Roman" w:hAnsi="Times New Roman" w:cs="Times New Roman"/>
          <w:b/>
          <w:bCs/>
          <w:sz w:val="32"/>
          <w:szCs w:val="32"/>
        </w:rPr>
        <w:t xml:space="preserve"> Methods</w:t>
      </w:r>
    </w:p>
    <w:p w14:paraId="07781FD6" w14:textId="77777777" w:rsidR="000C32D6" w:rsidRDefault="00FF1E2D" w:rsidP="000C32D6">
      <w:pPr>
        <w:pStyle w:val="Heading2"/>
      </w:pPr>
      <w:r w:rsidRPr="00D80110">
        <w:t>Additional details on MRI preprocessing</w:t>
      </w:r>
    </w:p>
    <w:p w14:paraId="4E13227E" w14:textId="284202F4" w:rsidR="00F86DCE" w:rsidRPr="00835C7C" w:rsidRDefault="00F86DCE" w:rsidP="00F86DCE">
      <w:pPr>
        <w:rPr>
          <w:rFonts w:ascii="Times New Roman" w:hAnsi="Times New Roman" w:cs="Times New Roman"/>
          <w:sz w:val="24"/>
          <w:szCs w:val="24"/>
        </w:rPr>
      </w:pPr>
      <w:r w:rsidRPr="00835C7C">
        <w:rPr>
          <w:rFonts w:ascii="Times New Roman" w:hAnsi="Times New Roman" w:cs="Times New Roman"/>
          <w:sz w:val="24"/>
          <w:szCs w:val="24"/>
        </w:rPr>
        <w:t xml:space="preserve">The CONN minimal preprocessing pipeline wraps SPM12 {Functional Imaging Laboratory (FIL) and 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 xml:space="preserve"> Center for Human Neuroimaging, 2014 #1480} functions, and consists of five steps. First, rsfMRI data is subjected to the SPM12 ‘Realign and Unwarp’ procedure, which co-registers all participants’ rsfMRI acquisitions to the first scan of their first series (here, the first TR of the cuff-deflated condition) using </w:t>
      </w:r>
      <w:r w:rsidRPr="00835C7C">
        <w:rPr>
          <w:rFonts w:ascii="Times New Roman" w:hAnsi="Times New Roman" w:cs="Times New Roman"/>
          <w:i/>
          <w:iCs/>
          <w:sz w:val="24"/>
          <w:szCs w:val="24"/>
        </w:rPr>
        <w:t>b-</w:t>
      </w:r>
      <w:r w:rsidRPr="00835C7C">
        <w:rPr>
          <w:rFonts w:ascii="Times New Roman" w:hAnsi="Times New Roman" w:cs="Times New Roman"/>
          <w:sz w:val="24"/>
          <w:szCs w:val="24"/>
        </w:rPr>
        <w:t>splines and estimates the derivatives of the deformation field with respect to head movement, thereby minimizing data variance due to the susceptibility-by-motion interaction while retaining as much of the experimentally-induced variance as possible {Andersson, 2001 #1475}. Second, the pipeline applies standard motion and slice timing correction for multiband acquisitions using SPM12 {Henson, 1999 #1477</w:t>
      </w:r>
      <w:proofErr w:type="gramStart"/>
      <w:r w:rsidRPr="00835C7C">
        <w:rPr>
          <w:rFonts w:ascii="Times New Roman" w:hAnsi="Times New Roman" w:cs="Times New Roman"/>
          <w:sz w:val="24"/>
          <w:szCs w:val="24"/>
        </w:rPr>
        <w:t>;Woletz</w:t>
      </w:r>
      <w:proofErr w:type="gramEnd"/>
      <w:r w:rsidRPr="00835C7C">
        <w:rPr>
          <w:rFonts w:ascii="Times New Roman" w:hAnsi="Times New Roman" w:cs="Times New Roman"/>
          <w:sz w:val="24"/>
          <w:szCs w:val="24"/>
        </w:rPr>
        <w:t>, 2014 #1478}. Third, potential outlier scans for each participant, defined as framewise displacements greater than 0.9mm or global BOLD signal differences greater than 5 standard deviations from the participant’s mean, are ‘flagged’ for further analysis using Artifact Detection Tools {ART: \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Mozes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 xml:space="preserve">, 2015 #1479}. Fourth, rsfMRI and T1-anatomical data are normalized to MNI152 stereotactic space, and grey matter, white matter, and cerebrospinal fluid posterior tissue maps estimated via the SPM12 ‘Unified Segmentation and Normalization’ procedure {Ashburner, 2005 #1476}. This procedure also reduces the geometric distortions in the rsfMRI EPI images due to susceptibility artefacts using nonlinear registration of the 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fieldmaps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 xml:space="preserve"> {Calhoun, 2017 #1459} Finally, rsfMRI data is smoothed using a Gaussian kernel with an 8mm filter width half maximum to increase signal-to-noise ratio and reduce residual variability due to inter-subject differences in functional and 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gyral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 xml:space="preserve"> anatomy. </w:t>
      </w:r>
    </w:p>
    <w:p w14:paraId="0227364B" w14:textId="4F1F238C" w:rsidR="00FF1E2D" w:rsidRDefault="00F86DCE" w:rsidP="00F86D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5C7C">
        <w:rPr>
          <w:rFonts w:ascii="Times New Roman" w:hAnsi="Times New Roman" w:cs="Times New Roman"/>
          <w:sz w:val="24"/>
          <w:szCs w:val="24"/>
        </w:rPr>
        <w:t xml:space="preserve">The CONN denoising pipeline consists of estimation and removal of potential confound effects from participants’ BOLD timeseries using an anatomical component-based noise correction procedure, 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aCompCor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 xml:space="preserve"> {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Behzadi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>, 2007 #125}, as well as temporal bandpass filtering. These confounds include the average BOLD signal from white matter (derived from voxels with values above 50% in white matter, followed by a 1-voxel binary erosion step) and cerebrospinal fluid posterior probability maps; the first four principal components within both of these compartments (derived from a principal components analysis of the covariance within the subspace orthogonal to the average BOLD signal and all other potential confound effects); translation and rotation parameters and their first-order derivatives; ‘flagged’ outlier scans (TRs); and constant and linear BOLD signal trends within each participant’s imaging series (i.e., cuff-deflated and cuff-inflated acquisitions), which presumably represent slow BOLD signal trends and initial magnetization transients, and are convolved with a canonical hemodynamic response function {Chai, 2012 #233;Friston, 1996 #1482;Power, 2014 #1483;Behzadi, 2007 #125;Whitfield-Gabrieli, 2012 #138}. Confound effects are estimated and removed separately for each voxel, participant, and imaging series using ordinary least-squares regression {Whitfield-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Gabrieli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>, 2012 #138}. Residual data is then lowpass-filtered at 250mHz using discrete cosine transform windowing {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Birn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>, 2006 #140</w:t>
      </w:r>
      <w:proofErr w:type="gramStart"/>
      <w:r w:rsidRPr="00835C7C">
        <w:rPr>
          <w:rFonts w:ascii="Times New Roman" w:hAnsi="Times New Roman" w:cs="Times New Roman"/>
          <w:sz w:val="24"/>
          <w:szCs w:val="24"/>
        </w:rPr>
        <w:t>;Fox</w:t>
      </w:r>
      <w:proofErr w:type="gramEnd"/>
      <w:r w:rsidRPr="00835C7C">
        <w:rPr>
          <w:rFonts w:ascii="Times New Roman" w:hAnsi="Times New Roman" w:cs="Times New Roman"/>
          <w:sz w:val="24"/>
          <w:szCs w:val="24"/>
        </w:rPr>
        <w:t>, 2005 #139;Fox, 2009 #141}.</w:t>
      </w:r>
    </w:p>
    <w:p w14:paraId="59B284D9" w14:textId="77777777" w:rsidR="000C32D6" w:rsidRDefault="00D80110" w:rsidP="000C32D6">
      <w:pPr>
        <w:pStyle w:val="Heading2"/>
      </w:pPr>
      <w:r w:rsidRPr="00D80110">
        <w:t>Graph theory analyses</w:t>
      </w:r>
    </w:p>
    <w:p w14:paraId="07013D11" w14:textId="580BD9E1" w:rsidR="00472209" w:rsidRPr="00472209" w:rsidRDefault="001F13D6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 xml:space="preserve">Graph-theoretic metrics for this study included nodal degree, </w:t>
      </w:r>
      <w:r w:rsidR="007B7E83">
        <w:rPr>
          <w:rFonts w:ascii="Times New Roman" w:hAnsi="Times New Roman" w:cs="Times New Roman"/>
          <w:sz w:val="24"/>
          <w:szCs w:val="24"/>
        </w:rPr>
        <w:t xml:space="preserve">betweenness centrality, and community. </w:t>
      </w:r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unweighted, undirected networks such as those defined by the present study’s four adjacency matrices, the </w:t>
      </w:r>
      <w:r w:rsidR="00472209" w:rsidRPr="5AF2D18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odal degree</w:t>
      </w:r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computed as the sum of suprathreshold connections between a given nod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k</m:t>
        </m:r>
      </m:oMath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all other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relative to the number of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N</m:t>
        </m:r>
      </m:oMath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the entire network (after applying some threshold criterion):</w:t>
      </w:r>
    </w:p>
    <w:p w14:paraId="55907730" w14:textId="77777777" w:rsidR="00472209" w:rsidRPr="00472209" w:rsidRDefault="00203B14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k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∈N</m:t>
              </m:r>
            </m:sub>
            <m:sup/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k</m:t>
                  </m:r>
                </m:sub>
              </m:sSub>
            </m:e>
          </m:nary>
        </m:oMath>
      </m:oMathPara>
    </w:p>
    <w:p w14:paraId="22394741" w14:textId="77777777" w:rsidR="00472209" w:rsidRPr="00472209" w:rsidRDefault="00472209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j</m:t>
            </m:r>
          </m:sub>
        </m:sSub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resents the connection weight for a given connection between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k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, and when drawn from a binary adjacency matrix is either 0 or 1. Consequently, a node’s degree simply serves as a measure of local integration {</w:t>
      </w:r>
      <w:proofErr w:type="spellStart"/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Rubinov</w:t>
      </w:r>
      <w:proofErr w:type="spellEnd"/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}. </w:t>
      </w:r>
    </w:p>
    <w:p w14:paraId="0A6F41CA" w14:textId="77777777" w:rsidR="00472209" w:rsidRPr="00472209" w:rsidRDefault="00472209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The </w:t>
      </w:r>
      <w:r w:rsidRPr="0047220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etweenness centrality</w:t>
      </w: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defined as the fraction of shortest network-spanning paths passing through a node. If the number of shortest paths between two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j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denote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j</m:t>
            </m:r>
          </m:sub>
        </m:sSub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ome fraction of these path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(k)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asses through a given node </w:t>
      </w:r>
      <w:r w:rsidRPr="0047220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k </w:t>
      </w: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which is connected to them:</w:t>
      </w:r>
    </w:p>
    <w:p w14:paraId="693B8632" w14:textId="77777777" w:rsidR="00472209" w:rsidRPr="00472209" w:rsidRDefault="00203B14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k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≠k≠j</m:t>
              </m:r>
            </m:sub>
            <m:sup/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k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2B9825A0" w14:textId="77777777" w:rsidR="00472209" w:rsidRPr="00472209" w:rsidRDefault="00472209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practice, this metric is normalized to the total number of node pairs which do not includ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k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. For undirected graphs such as those represented by, the normalization term is as follows:</w:t>
      </w:r>
    </w:p>
    <w:p w14:paraId="06E82F77" w14:textId="77777777" w:rsidR="00472209" w:rsidRPr="00472209" w:rsidRDefault="00203B14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k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n-1</m:t>
                  </m:r>
                </m:e>
              </m:d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n-2</m:t>
                  </m:r>
                </m:e>
              </m:d>
            </m:den>
          </m:f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k</m:t>
              </m:r>
            </m:sub>
          </m:sSub>
        </m:oMath>
      </m:oMathPara>
    </w:p>
    <w:p w14:paraId="746E930D" w14:textId="14718E86" w:rsidR="00FF1E2D" w:rsidRDefault="00472209" w:rsidP="004722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High betweenness centralities therefore represent nodes which ‘bridge’ or link subsections of a network {</w:t>
      </w:r>
      <w:proofErr w:type="spellStart"/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Rubinov</w:t>
      </w:r>
      <w:proofErr w:type="spellEnd"/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, 2010 #1050}.</w:t>
      </w:r>
    </w:p>
    <w:p w14:paraId="5DB7CAE7" w14:textId="77777777" w:rsidR="003A6A5A" w:rsidRPr="003A6A5A" w:rsidRDefault="003A6A5A" w:rsidP="003A6A5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Louvain algorithm and its outputs can be viewed as an iterative, hierarchical partitioning of a network into subgraphs. Given two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j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 ‘modularity’ estimat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Q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computed using the connection weight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j</m:t>
            </m:r>
          </m:sub>
        </m:sSub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etween them, the sum of the weights of all suprathreshold connections with nod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</m:t>
            </m:r>
          </m:sub>
        </m:sSub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with nod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j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)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nd the sum of all suprathreshold weights in the network,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m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</w:p>
    <w:p w14:paraId="6EEFF87A" w14:textId="77777777" w:rsidR="003A6A5A" w:rsidRPr="003A6A5A" w:rsidRDefault="003A6A5A" w:rsidP="003A6A5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Q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1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2m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,j</m:t>
              </m:r>
            </m:sub>
            <m:sup/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eastAsia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eastAsia="en-GB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eastAsia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eastAsia="en-GB"/>
                            </w:rPr>
                            <m:t>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2m</m:t>
                      </m:r>
                    </m:den>
                  </m:f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δ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,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j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)</m:t>
              </m:r>
            </m:e>
          </m:nary>
        </m:oMath>
      </m:oMathPara>
    </w:p>
    <w:p w14:paraId="16E1F628" w14:textId="071C4421" w:rsidR="00682FF5" w:rsidRDefault="003A6A5A" w:rsidP="003A6A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Louvain algorithm proceeds by building ‘local’ communities among individual nodes by computing the gain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Δ</m:t>
        </m:r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Q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each node’s modularity with each merge. It then partitions a ‘new’ network using the local communities as ‘nodes.’ This process is repeated at higher (more abstracted) levels of the network hierarchy until a maximum modularity is attained {Blondel, 2008 #1500}.</w:t>
      </w:r>
    </w:p>
    <w:p w14:paraId="099D3D52" w14:textId="77777777" w:rsidR="009F1F0A" w:rsidRPr="004C2097" w:rsidRDefault="009F1F0A" w:rsidP="004C2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F1F0A" w:rsidRPr="004C2097" w:rsidSect="004C20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626"/>
    <w:rsid w:val="00056626"/>
    <w:rsid w:val="00085797"/>
    <w:rsid w:val="000C32D6"/>
    <w:rsid w:val="001C3B13"/>
    <w:rsid w:val="001F13D6"/>
    <w:rsid w:val="00203B14"/>
    <w:rsid w:val="00266CB2"/>
    <w:rsid w:val="00295D61"/>
    <w:rsid w:val="003A6A5A"/>
    <w:rsid w:val="00472209"/>
    <w:rsid w:val="00496319"/>
    <w:rsid w:val="004C2097"/>
    <w:rsid w:val="00682FF5"/>
    <w:rsid w:val="0068708F"/>
    <w:rsid w:val="006E141A"/>
    <w:rsid w:val="007B7E83"/>
    <w:rsid w:val="00835C7C"/>
    <w:rsid w:val="008F5258"/>
    <w:rsid w:val="009F1F0A"/>
    <w:rsid w:val="00AB39F6"/>
    <w:rsid w:val="00AC74C0"/>
    <w:rsid w:val="00CA0D60"/>
    <w:rsid w:val="00D80110"/>
    <w:rsid w:val="00DA7BAD"/>
    <w:rsid w:val="00E57EC9"/>
    <w:rsid w:val="00F86DCE"/>
    <w:rsid w:val="00FF1E2D"/>
    <w:rsid w:val="06E76389"/>
    <w:rsid w:val="126DDE2F"/>
    <w:rsid w:val="5AF2D18D"/>
    <w:rsid w:val="6868272C"/>
    <w:rsid w:val="6A03F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519D0"/>
  <w15:chartTrackingRefBased/>
  <w15:docId w15:val="{DE2BEA79-3F0B-4846-90EF-5536DE399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2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2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6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DCE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DCE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C32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32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963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remy Lee</dc:creator>
  <cp:keywords/>
  <dc:description/>
  <cp:lastModifiedBy>Harper, Daniel</cp:lastModifiedBy>
  <cp:revision>2</cp:revision>
  <dcterms:created xsi:type="dcterms:W3CDTF">2022-08-16T17:48:00Z</dcterms:created>
  <dcterms:modified xsi:type="dcterms:W3CDTF">2022-08-16T17:48:00Z</dcterms:modified>
</cp:coreProperties>
</file>